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BEF" w:rsidRPr="002A4A42" w:rsidRDefault="004710E1" w:rsidP="002A4A4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4A42">
        <w:rPr>
          <w:rFonts w:ascii="Times New Roman" w:hAnsi="Times New Roman" w:cs="Times New Roman"/>
          <w:b/>
          <w:sz w:val="24"/>
          <w:szCs w:val="24"/>
        </w:rPr>
        <w:t>Table S</w:t>
      </w:r>
      <w:r w:rsidR="00B76424" w:rsidRPr="002A4A42">
        <w:rPr>
          <w:rFonts w:ascii="Times New Roman" w:hAnsi="Times New Roman" w:cs="Times New Roman"/>
          <w:b/>
          <w:sz w:val="24"/>
          <w:szCs w:val="24"/>
        </w:rPr>
        <w:t>1</w:t>
      </w:r>
      <w:r w:rsidRPr="002A4A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4A42">
        <w:rPr>
          <w:rFonts w:ascii="Times New Roman" w:hAnsi="Times New Roman" w:cs="Times New Roman"/>
          <w:sz w:val="24"/>
          <w:szCs w:val="24"/>
        </w:rPr>
        <w:t>List of</w:t>
      </w:r>
      <w:r w:rsidRPr="002A4A42">
        <w:rPr>
          <w:rFonts w:ascii="Times New Roman" w:hAnsi="Times New Roman" w:cs="Times New Roman"/>
          <w:i/>
          <w:sz w:val="24"/>
          <w:szCs w:val="24"/>
        </w:rPr>
        <w:t xml:space="preserve"> R</w:t>
      </w:r>
      <w:r w:rsidRPr="002A4A42">
        <w:rPr>
          <w:rFonts w:ascii="Times New Roman" w:hAnsi="Times New Roman" w:cs="Times New Roman"/>
          <w:sz w:val="24"/>
          <w:szCs w:val="24"/>
        </w:rPr>
        <w:t xml:space="preserve"> genes in the genomes of </w:t>
      </w:r>
      <w:r w:rsidRPr="002A4A42">
        <w:rPr>
          <w:rFonts w:ascii="Times New Roman" w:hAnsi="Times New Roman" w:cs="Times New Roman"/>
          <w:i/>
          <w:sz w:val="24"/>
          <w:szCs w:val="24"/>
        </w:rPr>
        <w:t>A. thaliana</w:t>
      </w:r>
      <w:r w:rsidRPr="002A4A42">
        <w:rPr>
          <w:rFonts w:ascii="Times New Roman" w:hAnsi="Times New Roman" w:cs="Times New Roman"/>
          <w:sz w:val="24"/>
          <w:szCs w:val="24"/>
        </w:rPr>
        <w:t xml:space="preserve">, </w:t>
      </w:r>
      <w:r w:rsidRPr="002A4A42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2A4A42">
        <w:rPr>
          <w:rFonts w:ascii="Times New Roman" w:hAnsi="Times New Roman" w:cs="Times New Roman"/>
          <w:i/>
          <w:sz w:val="24"/>
          <w:szCs w:val="24"/>
        </w:rPr>
        <w:t>lyrata</w:t>
      </w:r>
      <w:proofErr w:type="spellEnd"/>
      <w:r w:rsidRPr="002A4A42">
        <w:rPr>
          <w:rFonts w:ascii="Times New Roman" w:hAnsi="Times New Roman" w:cs="Times New Roman"/>
          <w:sz w:val="24"/>
          <w:szCs w:val="24"/>
        </w:rPr>
        <w:t xml:space="preserve">, </w:t>
      </w:r>
      <w:r w:rsidRPr="002A4A42">
        <w:rPr>
          <w:rFonts w:ascii="Times New Roman" w:hAnsi="Times New Roman" w:cs="Times New Roman"/>
          <w:i/>
          <w:sz w:val="24"/>
          <w:szCs w:val="24"/>
        </w:rPr>
        <w:t>C. rubella</w:t>
      </w:r>
      <w:r w:rsidRPr="002A4A42">
        <w:rPr>
          <w:rFonts w:ascii="Times New Roman" w:hAnsi="Times New Roman" w:cs="Times New Roman"/>
          <w:sz w:val="24"/>
          <w:szCs w:val="24"/>
        </w:rPr>
        <w:t xml:space="preserve">, </w:t>
      </w:r>
      <w:r w:rsidRPr="002A4A42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proofErr w:type="gramStart"/>
      <w:r w:rsidRPr="002A4A42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Pr="002A4A4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A4A42">
        <w:rPr>
          <w:rStyle w:val="Emphasis"/>
          <w:rFonts w:ascii="Times New Roman" w:hAnsi="Times New Roman" w:cs="Times New Roman"/>
          <w:sz w:val="24"/>
          <w:szCs w:val="24"/>
        </w:rPr>
        <w:t>Eutrema</w:t>
      </w:r>
      <w:proofErr w:type="spellEnd"/>
      <w:r w:rsidRPr="002A4A42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4A42">
        <w:rPr>
          <w:rStyle w:val="Emphasis"/>
          <w:rFonts w:ascii="Times New Roman" w:hAnsi="Times New Roman" w:cs="Times New Roman"/>
          <w:sz w:val="24"/>
          <w:szCs w:val="24"/>
        </w:rPr>
        <w:t>salsugineum</w:t>
      </w:r>
      <w:proofErr w:type="spellEnd"/>
      <w:r w:rsidRPr="002A4A42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. </w:t>
      </w:r>
      <w:r w:rsidR="007F5BEF" w:rsidRPr="002A4A42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Nomenclature is according to </w:t>
      </w:r>
      <w:proofErr w:type="spellStart"/>
      <w:r w:rsidR="007F5BEF" w:rsidRPr="002A4A42">
        <w:rPr>
          <w:rStyle w:val="Emphasis"/>
          <w:rFonts w:ascii="Times New Roman" w:hAnsi="Times New Roman" w:cs="Times New Roman"/>
          <w:i w:val="0"/>
          <w:sz w:val="24"/>
          <w:szCs w:val="24"/>
        </w:rPr>
        <w:t>Phytozome</w:t>
      </w:r>
      <w:proofErr w:type="spellEnd"/>
      <w:r w:rsidR="007F5BEF" w:rsidRPr="002A4A42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or otherwise stated.</w:t>
      </w:r>
      <w:r w:rsidR="0011381B" w:rsidRPr="002A4A42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Identifiers in </w:t>
      </w:r>
      <w:r w:rsidR="0011381B" w:rsidRPr="002A4A42">
        <w:rPr>
          <w:rStyle w:val="Emphasis"/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proofErr w:type="gramStart"/>
      <w:r w:rsidR="0011381B" w:rsidRPr="002A4A42">
        <w:rPr>
          <w:rStyle w:val="Emphasis"/>
          <w:rFonts w:ascii="Times New Roman" w:hAnsi="Times New Roman" w:cs="Times New Roman"/>
          <w:sz w:val="24"/>
          <w:szCs w:val="24"/>
        </w:rPr>
        <w:t>rapa</w:t>
      </w:r>
      <w:proofErr w:type="spellEnd"/>
      <w:proofErr w:type="gramEnd"/>
      <w:r w:rsidR="0011381B" w:rsidRPr="002A4A42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="0011381B" w:rsidRPr="002A4A42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are according to </w:t>
      </w:r>
      <w:r w:rsidR="007738A8" w:rsidRPr="002A4A42">
        <w:rPr>
          <w:rStyle w:val="Emphasis"/>
          <w:rFonts w:ascii="Times New Roman" w:hAnsi="Times New Roman" w:cs="Times New Roman"/>
          <w:i w:val="0"/>
          <w:sz w:val="24"/>
          <w:szCs w:val="24"/>
        </w:rPr>
        <w:t>[</w:t>
      </w:r>
      <w:r w:rsidR="00646C9B">
        <w:rPr>
          <w:rFonts w:ascii="Times New Roman" w:eastAsiaTheme="minorEastAsia" w:hAnsi="Times New Roman" w:cs="Times New Roman"/>
          <w:sz w:val="24"/>
          <w:szCs w:val="24"/>
          <w:lang w:eastAsia="ja-JP"/>
        </w:rPr>
        <w:t>81</w:t>
      </w:r>
      <w:bookmarkStart w:id="0" w:name="_GoBack"/>
      <w:bookmarkEnd w:id="0"/>
      <w:r w:rsidR="007738A8" w:rsidRPr="002A4A42">
        <w:rPr>
          <w:rStyle w:val="Emphasis"/>
          <w:rFonts w:ascii="Times New Roman" w:hAnsi="Times New Roman" w:cs="Times New Roman"/>
          <w:i w:val="0"/>
          <w:sz w:val="24"/>
          <w:szCs w:val="24"/>
        </w:rPr>
        <w:t>]</w:t>
      </w:r>
      <w:r w:rsidR="0011381B" w:rsidRPr="002A4A42">
        <w:rPr>
          <w:rStyle w:val="Emphasis"/>
          <w:rFonts w:ascii="Times New Roman" w:hAnsi="Times New Roman" w:cs="Times New Roman"/>
          <w:i w:val="0"/>
          <w:sz w:val="24"/>
          <w:szCs w:val="24"/>
        </w:rPr>
        <w:t>.</w:t>
      </w:r>
      <w:r w:rsidR="002A4A42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r w:rsidR="007F5BEF" w:rsidRPr="002A4A42">
        <w:rPr>
          <w:rStyle w:val="Emphasis"/>
          <w:rFonts w:ascii="Times New Roman" w:hAnsi="Times New Roman" w:cs="Times New Roman"/>
          <w:sz w:val="24"/>
          <w:szCs w:val="24"/>
        </w:rPr>
        <w:t>*</w:t>
      </w:r>
      <w:r w:rsidR="002A4A42" w:rsidRPr="002A4A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4A42" w:rsidRPr="002A4A42">
        <w:rPr>
          <w:rFonts w:ascii="Times New Roman" w:hAnsi="Times New Roman" w:cs="Times New Roman"/>
          <w:sz w:val="24"/>
          <w:szCs w:val="24"/>
        </w:rPr>
        <w:t>Plant Resistance Gene Wiki</w:t>
      </w:r>
      <w:r w:rsidR="007F5BEF" w:rsidRPr="002A4A42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="007738A8" w:rsidRPr="002A4A42">
        <w:rPr>
          <w:rFonts w:ascii="Times New Roman" w:hAnsi="Times New Roman" w:cs="Times New Roman"/>
          <w:sz w:val="24"/>
          <w:szCs w:val="24"/>
        </w:rPr>
        <w:t>[</w:t>
      </w:r>
      <w:r w:rsidR="00646C9B">
        <w:rPr>
          <w:rFonts w:ascii="Times New Roman" w:hAnsi="Times New Roman" w:cs="Times New Roman"/>
          <w:sz w:val="24"/>
          <w:szCs w:val="24"/>
        </w:rPr>
        <w:t>82</w:t>
      </w:r>
      <w:r w:rsidR="007738A8" w:rsidRPr="002A4A42">
        <w:rPr>
          <w:rFonts w:ascii="Times New Roman" w:hAnsi="Times New Roman" w:cs="Times New Roman"/>
          <w:sz w:val="24"/>
          <w:szCs w:val="24"/>
        </w:rPr>
        <w:t>]</w:t>
      </w:r>
      <w:r w:rsidRPr="002A4A42">
        <w:rPr>
          <w:rFonts w:ascii="Times New Roman" w:hAnsi="Times New Roman" w:cs="Times New Roman"/>
          <w:sz w:val="24"/>
          <w:szCs w:val="24"/>
        </w:rPr>
        <w:t xml:space="preserve">, </w:t>
      </w:r>
      <w:r w:rsidR="007F5BEF" w:rsidRPr="002A4A42">
        <w:rPr>
          <w:rFonts w:ascii="Times New Roman" w:hAnsi="Times New Roman" w:cs="Times New Roman"/>
          <w:sz w:val="24"/>
          <w:szCs w:val="24"/>
        </w:rPr>
        <w:t>**</w:t>
      </w:r>
      <w:r w:rsidR="002A4A42" w:rsidRPr="002A4A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A4A42" w:rsidRPr="002A4A42">
        <w:rPr>
          <w:rFonts w:ascii="Times New Roman" w:hAnsi="Times New Roman" w:cs="Times New Roman"/>
          <w:sz w:val="24"/>
          <w:szCs w:val="24"/>
        </w:rPr>
        <w:t>Uniprot</w:t>
      </w:r>
      <w:proofErr w:type="spellEnd"/>
      <w:r w:rsidR="007F5BEF" w:rsidRPr="002A4A42">
        <w:rPr>
          <w:rFonts w:ascii="Times New Roman" w:hAnsi="Times New Roman" w:cs="Times New Roman"/>
          <w:sz w:val="24"/>
          <w:szCs w:val="24"/>
        </w:rPr>
        <w:t xml:space="preserve"> </w:t>
      </w:r>
      <w:r w:rsidR="007738A8" w:rsidRPr="002A4A42">
        <w:rPr>
          <w:rFonts w:ascii="Times New Roman" w:hAnsi="Times New Roman" w:cs="Times New Roman"/>
          <w:sz w:val="24"/>
          <w:szCs w:val="24"/>
        </w:rPr>
        <w:t>[</w:t>
      </w:r>
      <w:r w:rsidR="00646C9B">
        <w:rPr>
          <w:rFonts w:ascii="Times New Roman" w:hAnsi="Times New Roman" w:cs="Times New Roman"/>
          <w:sz w:val="24"/>
          <w:szCs w:val="24"/>
        </w:rPr>
        <w:t>83</w:t>
      </w:r>
      <w:r w:rsidR="007738A8" w:rsidRPr="002A4A42">
        <w:rPr>
          <w:rFonts w:ascii="Times New Roman" w:hAnsi="Times New Roman" w:cs="Times New Roman"/>
          <w:sz w:val="24"/>
          <w:szCs w:val="24"/>
        </w:rPr>
        <w:t>]</w:t>
      </w:r>
      <w:r w:rsidRPr="002A4A42">
        <w:rPr>
          <w:rFonts w:ascii="Times New Roman" w:hAnsi="Times New Roman" w:cs="Times New Roman"/>
          <w:sz w:val="24"/>
          <w:szCs w:val="24"/>
        </w:rPr>
        <w:t xml:space="preserve">, </w:t>
      </w:r>
      <w:r w:rsidR="007F5BEF" w:rsidRPr="002A4A42">
        <w:rPr>
          <w:rFonts w:ascii="Times New Roman" w:hAnsi="Times New Roman" w:cs="Times New Roman"/>
          <w:sz w:val="24"/>
          <w:szCs w:val="24"/>
        </w:rPr>
        <w:t xml:space="preserve">§ Not used in the </w:t>
      </w:r>
      <w:proofErr w:type="spellStart"/>
      <w:r w:rsidR="007F5BEF" w:rsidRPr="002A4A42">
        <w:rPr>
          <w:rFonts w:ascii="Times New Roman" w:hAnsi="Times New Roman" w:cs="Times New Roman"/>
          <w:sz w:val="24"/>
          <w:szCs w:val="24"/>
        </w:rPr>
        <w:t>Neighbor</w:t>
      </w:r>
      <w:proofErr w:type="spellEnd"/>
      <w:r w:rsidR="007F5BEF" w:rsidRPr="002A4A42">
        <w:rPr>
          <w:rFonts w:ascii="Times New Roman" w:hAnsi="Times New Roman" w:cs="Times New Roman"/>
          <w:sz w:val="24"/>
          <w:szCs w:val="24"/>
        </w:rPr>
        <w:t xml:space="preserve"> Joining analysis</w:t>
      </w:r>
      <w:r w:rsidR="002A4A42">
        <w:rPr>
          <w:rFonts w:ascii="Times New Roman" w:hAnsi="Times New Roman" w:cs="Times New Roman"/>
          <w:sz w:val="24"/>
          <w:szCs w:val="24"/>
        </w:rPr>
        <w:t>.</w:t>
      </w:r>
    </w:p>
    <w:p w:rsidR="007C7630" w:rsidRPr="008A38B3" w:rsidRDefault="007C7630" w:rsidP="007F5BEF">
      <w:pPr>
        <w:pStyle w:val="NoSpacing"/>
        <w:rPr>
          <w:rFonts w:ascii="Times New Roman" w:hAnsi="Times New Roman" w:cs="Times New Roman"/>
          <w:sz w:val="18"/>
          <w:szCs w:val="18"/>
        </w:rPr>
      </w:pPr>
    </w:p>
    <w:tbl>
      <w:tblPr>
        <w:tblW w:w="9263" w:type="dxa"/>
        <w:tblInd w:w="108" w:type="dxa"/>
        <w:tblLook w:val="04A0" w:firstRow="1" w:lastRow="0" w:firstColumn="1" w:lastColumn="0" w:noHBand="0" w:noVBand="1"/>
      </w:tblPr>
      <w:tblGrid>
        <w:gridCol w:w="639"/>
        <w:gridCol w:w="1328"/>
        <w:gridCol w:w="1896"/>
        <w:gridCol w:w="1763"/>
        <w:gridCol w:w="1883"/>
        <w:gridCol w:w="1754"/>
      </w:tblGrid>
      <w:tr w:rsidR="007F5BEF" w:rsidRPr="008A38B3" w:rsidTr="008A38B3">
        <w:trPr>
          <w:trHeight w:val="315"/>
        </w:trPr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>CNL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NL" w:eastAsia="en-GB"/>
              </w:rPr>
              <w:t>A. thaliana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138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.lyrata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. rubell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NL" w:eastAsia="en-GB"/>
              </w:rPr>
              <w:t>B. rapa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sv-SE" w:eastAsia="en-GB"/>
              </w:rPr>
              <w:t>E. salsugineu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en-GB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109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005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2293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2924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en-GB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122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81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64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F5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56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 w:eastAsia="en-GB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122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72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699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6759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122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825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3836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H8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63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122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049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2460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H9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46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158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37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89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68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0112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33560§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36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75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I8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55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01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71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73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056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14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8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813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J5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86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3350§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190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2171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A8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301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83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546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7797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B6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48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84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20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5875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90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66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84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150455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8267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58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912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388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5854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32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8114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921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08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7796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D1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8060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96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49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4109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86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7979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97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787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8494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88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0769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11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414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53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82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0773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11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757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0162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69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4353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13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488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1618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B5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4315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13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75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41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4CE64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2605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26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415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2028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394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37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33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544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818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697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89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33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150586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67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60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0117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144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149402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61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67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0099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144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150179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807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975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3662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465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150679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2288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678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3136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467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35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50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636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4259m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467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460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66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678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509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824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463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07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45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40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844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90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1922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745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260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C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2255_</w:t>
            </w:r>
            <w:r w:rsidR="007C7630"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termin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8237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744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271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C7630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2255_Ctermin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6680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52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272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86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5458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52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5BEF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333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69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2877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54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7F5BEF" w:rsidRPr="008A38B3" w:rsidTr="002A4A42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3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04720</w:t>
            </w:r>
          </w:p>
        </w:tc>
        <w:tc>
          <w:tcPr>
            <w:tcW w:w="18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590</w:t>
            </w:r>
          </w:p>
        </w:tc>
        <w:tc>
          <w:tcPr>
            <w:tcW w:w="1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0246m</w:t>
            </w:r>
          </w:p>
        </w:tc>
        <w:tc>
          <w:tcPr>
            <w:tcW w:w="18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9405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5BEF" w:rsidRPr="008A38B3" w:rsidRDefault="007F5BEF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CE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CE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NL" w:eastAsia="en-GB"/>
              </w:rPr>
              <w:t>A. thaliana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CE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sv-SE" w:eastAsia="en-GB"/>
              </w:rPr>
              <w:t>A.lyrat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CE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. rubell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CE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NL" w:eastAsia="en-GB"/>
              </w:rPr>
              <w:t>B. rapa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CE3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sv-SE" w:eastAsia="en-GB"/>
              </w:rPr>
              <w:t>E. salsugineum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05400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2950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7797m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6206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354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026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4147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E0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3470</w:t>
            </w:r>
          </w:p>
        </w:tc>
        <w:tc>
          <w:tcPr>
            <w:tcW w:w="18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6587m</w:t>
            </w:r>
          </w:p>
        </w:tc>
        <w:tc>
          <w:tcPr>
            <w:tcW w:w="18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332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1C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3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1C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3730</w:t>
            </w:r>
          </w:p>
        </w:tc>
        <w:tc>
          <w:tcPr>
            <w:tcW w:w="18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1C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1C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4009m</w:t>
            </w:r>
          </w:p>
        </w:tc>
        <w:tc>
          <w:tcPr>
            <w:tcW w:w="18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1C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G4**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1C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E23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3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E23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3740</w:t>
            </w:r>
          </w:p>
        </w:tc>
        <w:tc>
          <w:tcPr>
            <w:tcW w:w="189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E23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E23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8215m</w:t>
            </w:r>
          </w:p>
        </w:tc>
        <w:tc>
          <w:tcPr>
            <w:tcW w:w="1883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E23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7139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E23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32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7250</w:t>
            </w:r>
          </w:p>
        </w:tc>
        <w:tc>
          <w:tcPr>
            <w:tcW w:w="18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B0F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7991m</w:t>
            </w:r>
          </w:p>
        </w:tc>
        <w:tc>
          <w:tcPr>
            <w:tcW w:w="18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9882</w:t>
            </w:r>
          </w:p>
        </w:tc>
        <w:tc>
          <w:tcPr>
            <w:tcW w:w="175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15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72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n-GB"/>
              </w:rPr>
              <w:t>Carubv10020008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69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86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  <w:lang w:eastAsia="en-GB"/>
              </w:rPr>
              <w:t>Carubv10022134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B9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630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59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3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66900</w:t>
            </w:r>
          </w:p>
        </w:tc>
        <w:tc>
          <w:tcPr>
            <w:tcW w:w="18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A11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Carubv10019869m</w:t>
            </w:r>
          </w:p>
        </w:tc>
        <w:tc>
          <w:tcPr>
            <w:tcW w:w="18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6682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15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6691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455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15"/>
        </w:trPr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>TNL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1760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304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1911m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5103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35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271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764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662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285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861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315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60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2170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F9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1222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65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76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665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2489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65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76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7634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4211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565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80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G2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4295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37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9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4008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4234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37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9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5753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G5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9540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37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9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5432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G6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0759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38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69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4054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38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C7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422_Ntermin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4053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91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2477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38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722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0469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21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2404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40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72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3908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465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1229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58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29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90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H4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0753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95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00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730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H5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9465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728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0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8094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H6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0023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728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866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7584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I0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7634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2G140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42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5757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367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0695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2G168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4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5767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254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2G170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43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2536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25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8052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042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683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4072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I9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30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444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60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055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951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444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383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5792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07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884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446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62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9585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446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97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2539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7631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515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434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7461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J4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8092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515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4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2826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364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32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084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4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6430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2455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094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052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2693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4348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11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494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4129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3218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20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488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6829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6573m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3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4370</w:t>
            </w:r>
          </w:p>
        </w:tc>
        <w:tc>
          <w:tcPr>
            <w:tcW w:w="18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422_Cterminus</w:t>
            </w:r>
          </w:p>
        </w:tc>
        <w:tc>
          <w:tcPr>
            <w:tcW w:w="1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07493m</w:t>
            </w:r>
          </w:p>
        </w:tc>
        <w:tc>
          <w:tcPr>
            <w:tcW w:w="18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B1**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0076m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22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22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NL" w:eastAsia="en-GB"/>
              </w:rPr>
              <w:t>A. thaliana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22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sv-SE" w:eastAsia="en-GB"/>
              </w:rPr>
              <w:t>A.lyrat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22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. rubell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22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NL" w:eastAsia="en-GB"/>
              </w:rPr>
              <w:t>B. rapa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922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sv-SE" w:eastAsia="en-GB"/>
              </w:rPr>
              <w:t>E. salsugineum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6860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7036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27816m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B2**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0750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68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096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09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2555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69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497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92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8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3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8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6920</w:t>
            </w:r>
          </w:p>
        </w:tc>
        <w:tc>
          <w:tcPr>
            <w:tcW w:w="18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8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7024</w:t>
            </w:r>
          </w:p>
        </w:tc>
        <w:tc>
          <w:tcPr>
            <w:tcW w:w="1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8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8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98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0021m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B5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3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B5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6940</w:t>
            </w:r>
          </w:p>
        </w:tc>
        <w:tc>
          <w:tcPr>
            <w:tcW w:w="189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B5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0565</w:t>
            </w:r>
          </w:p>
        </w:tc>
        <w:tc>
          <w:tcPr>
            <w:tcW w:w="1763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B5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B5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B50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1215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76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32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76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6950</w:t>
            </w:r>
          </w:p>
        </w:tc>
        <w:tc>
          <w:tcPr>
            <w:tcW w:w="189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76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7275</w:t>
            </w:r>
          </w:p>
        </w:tc>
        <w:tc>
          <w:tcPr>
            <w:tcW w:w="176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76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76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976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0747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32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6960§</w:t>
            </w:r>
          </w:p>
        </w:tc>
        <w:tc>
          <w:tcPr>
            <w:tcW w:w="189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7021</w:t>
            </w:r>
          </w:p>
        </w:tc>
        <w:tc>
          <w:tcPr>
            <w:tcW w:w="176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0751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32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9510</w:t>
            </w:r>
          </w:p>
        </w:tc>
        <w:tc>
          <w:tcPr>
            <w:tcW w:w="1896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7475</w:t>
            </w:r>
          </w:p>
        </w:tc>
        <w:tc>
          <w:tcPr>
            <w:tcW w:w="176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4441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95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5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10075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361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48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C9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01238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112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053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halv10027276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176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50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D3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1788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57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655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179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57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679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183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15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D9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183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37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E3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183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375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754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226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776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E6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369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196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383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889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E9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388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889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06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0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86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058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15"/>
        </w:trPr>
        <w:tc>
          <w:tcPr>
            <w:tcW w:w="63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3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0910</w:t>
            </w:r>
          </w:p>
        </w:tc>
        <w:tc>
          <w:tcPr>
            <w:tcW w:w="18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2308</w:t>
            </w:r>
          </w:p>
        </w:tc>
        <w:tc>
          <w:tcPr>
            <w:tcW w:w="1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0496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1540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2305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0590</w:t>
            </w:r>
          </w:p>
        </w:tc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15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150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780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17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30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614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17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150004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5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45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150273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67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48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149758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88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50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149759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64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52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149757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940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52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149853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94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52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550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086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52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847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11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626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59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116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62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447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ra00116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64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856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64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64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849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215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65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59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402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65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65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399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87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370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40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491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024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20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5163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6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203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5G581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844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20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3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2480</w:t>
            </w:r>
          </w:p>
        </w:tc>
        <w:tc>
          <w:tcPr>
            <w:tcW w:w="1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5639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FA5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FA5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NL" w:eastAsia="en-GB"/>
              </w:rPr>
              <w:t>A. thaliana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FA5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sv-SE" w:eastAsia="en-GB"/>
              </w:rPr>
              <w:t>A.lyrata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FA5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. rubell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FA5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NL" w:eastAsia="en-GB"/>
              </w:rPr>
              <w:t>B. rapa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FA5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sv-SE" w:eastAsia="en-GB"/>
              </w:rPr>
              <w:t>E. salsugineum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620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598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09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26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3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4460</w:t>
            </w:r>
          </w:p>
        </w:tc>
        <w:tc>
          <w:tcPr>
            <w:tcW w:w="1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790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7E3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3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7E3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7E3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600</w:t>
            </w:r>
          </w:p>
        </w:tc>
        <w:tc>
          <w:tcPr>
            <w:tcW w:w="1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7E3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7E3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791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7E3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2A4A42">
        <w:trPr>
          <w:trHeight w:val="300"/>
        </w:trPr>
        <w:tc>
          <w:tcPr>
            <w:tcW w:w="63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54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32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54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54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3306</w:t>
            </w:r>
          </w:p>
        </w:tc>
        <w:tc>
          <w:tcPr>
            <w:tcW w:w="1763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54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54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1754</w:t>
            </w:r>
          </w:p>
        </w:tc>
        <w:tc>
          <w:tcPr>
            <w:tcW w:w="1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954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4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4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4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02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4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4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20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942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732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77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91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37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7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65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7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13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77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6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78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51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54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02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54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85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84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38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805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65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363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39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803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51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63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46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75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195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195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6RS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943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32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21952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1340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15"/>
        </w:trPr>
        <w:tc>
          <w:tcPr>
            <w:tcW w:w="6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en-GB"/>
              </w:rPr>
              <w:t>T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660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997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rubv10019685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064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728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605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I3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7287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54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I6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728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31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A5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729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37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GEA6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729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85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ra03099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7294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66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GEC0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1G7295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ra01602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3G042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E8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0942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F3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en-GB"/>
              </w:rPr>
              <w:t>AT4G1699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GDB00200894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39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a03643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0D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2A4A42" w:rsidRPr="008A38B3" w:rsidRDefault="002A4A42" w:rsidP="000D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NL" w:eastAsia="en-GB"/>
              </w:rPr>
              <w:t>A. thalian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0D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sv-SE" w:eastAsia="en-GB"/>
              </w:rPr>
              <w:t>A.lyra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0D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. rubell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4A42" w:rsidRPr="008A38B3" w:rsidRDefault="002A4A42" w:rsidP="000D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NL" w:eastAsia="en-GB"/>
              </w:rPr>
              <w:t>B. rap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4A42" w:rsidRPr="008A38B3" w:rsidRDefault="002A4A42" w:rsidP="000D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sv-SE" w:eastAsia="en-GB"/>
              </w:rPr>
              <w:t>E. salsugineum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4CV15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4CI33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4CV11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A4A42" w:rsidRPr="008A38B3" w:rsidTr="008A38B3">
        <w:trPr>
          <w:trHeight w:val="300"/>
        </w:trPr>
        <w:tc>
          <w:tcPr>
            <w:tcW w:w="6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1GEE8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4A42" w:rsidRPr="008A38B3" w:rsidRDefault="002A4A42" w:rsidP="007F5B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A38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:rsidR="007F5BEF" w:rsidRPr="008A38B3" w:rsidRDefault="007F5BEF" w:rsidP="008A38B3">
      <w:pPr>
        <w:rPr>
          <w:rFonts w:ascii="Times New Roman" w:hAnsi="Times New Roman" w:cs="Times New Roman"/>
          <w:sz w:val="18"/>
          <w:szCs w:val="18"/>
          <w:lang w:val="sv-SE"/>
        </w:rPr>
      </w:pPr>
    </w:p>
    <w:sectPr w:rsidR="007F5BEF" w:rsidRPr="008A3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BEF"/>
    <w:rsid w:val="0011381B"/>
    <w:rsid w:val="00125702"/>
    <w:rsid w:val="00161720"/>
    <w:rsid w:val="002A4A42"/>
    <w:rsid w:val="00456C09"/>
    <w:rsid w:val="004710E1"/>
    <w:rsid w:val="004A0427"/>
    <w:rsid w:val="00646C9B"/>
    <w:rsid w:val="006B1403"/>
    <w:rsid w:val="006C0A57"/>
    <w:rsid w:val="007738A8"/>
    <w:rsid w:val="007A1185"/>
    <w:rsid w:val="007C7630"/>
    <w:rsid w:val="007F5BEF"/>
    <w:rsid w:val="008743E4"/>
    <w:rsid w:val="008A38B3"/>
    <w:rsid w:val="00916014"/>
    <w:rsid w:val="009E1311"/>
    <w:rsid w:val="00AD1DAE"/>
    <w:rsid w:val="00B76424"/>
    <w:rsid w:val="00B8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D9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F5BE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C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C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D9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F5BE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C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C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9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9BFD49-FCA7-4947-8204-5A2A94187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1208</Words>
  <Characters>688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ke Marjolijn Peele</dc:creator>
  <cp:lastModifiedBy>Hanneke Marjolijn Peele</cp:lastModifiedBy>
  <cp:revision>15</cp:revision>
  <dcterms:created xsi:type="dcterms:W3CDTF">2014-05-06T12:14:00Z</dcterms:created>
  <dcterms:modified xsi:type="dcterms:W3CDTF">2014-10-11T12:41:00Z</dcterms:modified>
</cp:coreProperties>
</file>